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48F4B" w14:textId="16904821" w:rsidR="00601FA2" w:rsidRPr="000B7BA1" w:rsidRDefault="00601FA2" w:rsidP="00577959">
      <w:pPr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0B7BA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Table S1.</w:t>
      </w:r>
      <w:r w:rsidRPr="000B7BA1">
        <w:rPr>
          <w:color w:val="000000" w:themeColor="text1"/>
        </w:rPr>
        <w:t xml:space="preserve"> </w:t>
      </w:r>
      <w:r w:rsidRPr="000B7BA1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Comparison of Goodness-of-Fit Metrics for Different Compartment Models</w:t>
      </w:r>
      <w:r w:rsidRPr="000B7BA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.</w:t>
      </w:r>
    </w:p>
    <w:tbl>
      <w:tblPr>
        <w:tblW w:w="1048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80"/>
        <w:gridCol w:w="1300"/>
        <w:gridCol w:w="3900"/>
        <w:gridCol w:w="1200"/>
        <w:gridCol w:w="1200"/>
      </w:tblGrid>
      <w:tr w:rsidR="004F50AA" w:rsidRPr="000B7BA1" w14:paraId="62BECFD1" w14:textId="77777777" w:rsidTr="0044446A">
        <w:trPr>
          <w:trHeight w:val="315"/>
          <w:jc w:val="center"/>
        </w:trPr>
        <w:tc>
          <w:tcPr>
            <w:tcW w:w="288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7B22998C" w14:textId="77777777" w:rsidR="0044446A" w:rsidRPr="000B7BA1" w:rsidRDefault="0044446A" w:rsidP="004444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Model Type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9697DC7" w14:textId="77777777" w:rsidR="0044446A" w:rsidRPr="000B7BA1" w:rsidRDefault="0044446A" w:rsidP="0044446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OFV</w:t>
            </w:r>
          </w:p>
        </w:tc>
        <w:tc>
          <w:tcPr>
            <w:tcW w:w="39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F0B271D" w14:textId="77777777" w:rsidR="0044446A" w:rsidRPr="000B7BA1" w:rsidRDefault="0044446A" w:rsidP="0044446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ΔOFV</w:t>
            </w:r>
            <w:r w:rsidRPr="000B7BA1">
              <w:rPr>
                <w:rFonts w:ascii="宋体" w:eastAsia="宋体" w:hAnsi="宋体" w:cs="Times New Roman" w:hint="eastAsia"/>
                <w:color w:val="000000" w:themeColor="text1"/>
                <w:kern w:val="0"/>
                <w:szCs w:val="22"/>
                <w14:ligatures w14:val="none"/>
              </w:rPr>
              <w:t xml:space="preserve"> </w:t>
            </w: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(vs Three-compartment model)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9E86C0F" w14:textId="77777777" w:rsidR="0044446A" w:rsidRPr="000B7BA1" w:rsidRDefault="0044446A" w:rsidP="0044446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AIC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4866432" w14:textId="77777777" w:rsidR="0044446A" w:rsidRPr="000B7BA1" w:rsidRDefault="0044446A" w:rsidP="0044446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BIC</w:t>
            </w:r>
          </w:p>
        </w:tc>
      </w:tr>
      <w:tr w:rsidR="004F50AA" w:rsidRPr="000B7BA1" w14:paraId="7DDCB127" w14:textId="77777777" w:rsidTr="0044446A">
        <w:trPr>
          <w:trHeight w:val="308"/>
          <w:jc w:val="center"/>
        </w:trPr>
        <w:tc>
          <w:tcPr>
            <w:tcW w:w="288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4D37764B" w14:textId="77777777" w:rsidR="0044446A" w:rsidRPr="000B7BA1" w:rsidRDefault="0044446A" w:rsidP="004444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One-compartment model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3C1EE44" w14:textId="77777777" w:rsidR="0044446A" w:rsidRPr="000B7BA1" w:rsidRDefault="0044446A" w:rsidP="0044446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4352.67</w:t>
            </w:r>
          </w:p>
        </w:tc>
        <w:tc>
          <w:tcPr>
            <w:tcW w:w="390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1DE8A6F" w14:textId="77777777" w:rsidR="0044446A" w:rsidRPr="000B7BA1" w:rsidRDefault="0044446A" w:rsidP="0044446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62.55</w:t>
            </w:r>
          </w:p>
        </w:tc>
        <w:tc>
          <w:tcPr>
            <w:tcW w:w="120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1719518" w14:textId="77777777" w:rsidR="0044446A" w:rsidRPr="000B7BA1" w:rsidRDefault="0044446A" w:rsidP="0044446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4360.67</w:t>
            </w:r>
          </w:p>
        </w:tc>
        <w:tc>
          <w:tcPr>
            <w:tcW w:w="120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D71B294" w14:textId="77777777" w:rsidR="0044446A" w:rsidRPr="000B7BA1" w:rsidRDefault="0044446A" w:rsidP="0044446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4372.31</w:t>
            </w:r>
          </w:p>
        </w:tc>
      </w:tr>
      <w:tr w:rsidR="004F50AA" w:rsidRPr="000B7BA1" w14:paraId="2DB8CF75" w14:textId="77777777" w:rsidTr="0044446A">
        <w:trPr>
          <w:trHeight w:val="308"/>
          <w:jc w:val="center"/>
        </w:trPr>
        <w:tc>
          <w:tcPr>
            <w:tcW w:w="2880" w:type="dxa"/>
            <w:noWrap/>
            <w:vAlign w:val="bottom"/>
            <w:hideMark/>
          </w:tcPr>
          <w:p w14:paraId="168519C2" w14:textId="77777777" w:rsidR="0044446A" w:rsidRPr="000B7BA1" w:rsidRDefault="0044446A" w:rsidP="004444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Two-compartment model</w:t>
            </w:r>
          </w:p>
        </w:tc>
        <w:tc>
          <w:tcPr>
            <w:tcW w:w="1300" w:type="dxa"/>
            <w:noWrap/>
            <w:vAlign w:val="center"/>
            <w:hideMark/>
          </w:tcPr>
          <w:p w14:paraId="0B39F33C" w14:textId="77777777" w:rsidR="0044446A" w:rsidRPr="000B7BA1" w:rsidRDefault="0044446A" w:rsidP="0044446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4301.89</w:t>
            </w:r>
          </w:p>
        </w:tc>
        <w:tc>
          <w:tcPr>
            <w:tcW w:w="3900" w:type="dxa"/>
            <w:noWrap/>
            <w:vAlign w:val="center"/>
            <w:hideMark/>
          </w:tcPr>
          <w:p w14:paraId="4934EA69" w14:textId="77777777" w:rsidR="0044446A" w:rsidRPr="000B7BA1" w:rsidRDefault="0044446A" w:rsidP="0044446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11.77</w:t>
            </w:r>
          </w:p>
        </w:tc>
        <w:tc>
          <w:tcPr>
            <w:tcW w:w="1200" w:type="dxa"/>
            <w:noWrap/>
            <w:vAlign w:val="center"/>
            <w:hideMark/>
          </w:tcPr>
          <w:p w14:paraId="0E119F08" w14:textId="77777777" w:rsidR="0044446A" w:rsidRPr="000B7BA1" w:rsidRDefault="0044446A" w:rsidP="0044446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4313.89</w:t>
            </w:r>
          </w:p>
        </w:tc>
        <w:tc>
          <w:tcPr>
            <w:tcW w:w="1200" w:type="dxa"/>
            <w:noWrap/>
            <w:vAlign w:val="center"/>
            <w:hideMark/>
          </w:tcPr>
          <w:p w14:paraId="550EA410" w14:textId="77777777" w:rsidR="0044446A" w:rsidRPr="000B7BA1" w:rsidRDefault="0044446A" w:rsidP="0044446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4330.25</w:t>
            </w:r>
          </w:p>
        </w:tc>
      </w:tr>
      <w:tr w:rsidR="004F50AA" w:rsidRPr="000B7BA1" w14:paraId="6C105AE7" w14:textId="77777777" w:rsidTr="0044446A">
        <w:trPr>
          <w:trHeight w:val="315"/>
          <w:jc w:val="center"/>
        </w:trPr>
        <w:tc>
          <w:tcPr>
            <w:tcW w:w="2880" w:type="dxa"/>
            <w:noWrap/>
            <w:vAlign w:val="bottom"/>
            <w:hideMark/>
          </w:tcPr>
          <w:p w14:paraId="25FB8695" w14:textId="77777777" w:rsidR="0044446A" w:rsidRPr="000B7BA1" w:rsidRDefault="0044446A" w:rsidP="0044446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Three-compartment model</w:t>
            </w:r>
          </w:p>
        </w:tc>
        <w:tc>
          <w:tcPr>
            <w:tcW w:w="1300" w:type="dxa"/>
            <w:noWrap/>
            <w:vAlign w:val="center"/>
            <w:hideMark/>
          </w:tcPr>
          <w:p w14:paraId="3D66DC1E" w14:textId="77777777" w:rsidR="0044446A" w:rsidRPr="000B7BA1" w:rsidRDefault="0044446A" w:rsidP="0044446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4290.12</w:t>
            </w:r>
          </w:p>
        </w:tc>
        <w:tc>
          <w:tcPr>
            <w:tcW w:w="3900" w:type="dxa"/>
            <w:noWrap/>
            <w:vAlign w:val="center"/>
            <w:hideMark/>
          </w:tcPr>
          <w:p w14:paraId="2E174A82" w14:textId="77777777" w:rsidR="0044446A" w:rsidRPr="000B7BA1" w:rsidRDefault="0044446A" w:rsidP="0044446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200" w:type="dxa"/>
            <w:noWrap/>
            <w:vAlign w:val="center"/>
            <w:hideMark/>
          </w:tcPr>
          <w:p w14:paraId="4E922E60" w14:textId="77777777" w:rsidR="0044446A" w:rsidRPr="000B7BA1" w:rsidRDefault="0044446A" w:rsidP="0044446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4283.13</w:t>
            </w:r>
          </w:p>
        </w:tc>
        <w:tc>
          <w:tcPr>
            <w:tcW w:w="1200" w:type="dxa"/>
            <w:noWrap/>
            <w:vAlign w:val="center"/>
            <w:hideMark/>
          </w:tcPr>
          <w:p w14:paraId="5909E7D9" w14:textId="77777777" w:rsidR="0044446A" w:rsidRPr="000B7BA1" w:rsidRDefault="0044446A" w:rsidP="0044446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4304.19</w:t>
            </w:r>
          </w:p>
        </w:tc>
      </w:tr>
    </w:tbl>
    <w:p w14:paraId="13CBFA3C" w14:textId="7046DCCF" w:rsidR="004F50AA" w:rsidRPr="000B7BA1" w:rsidRDefault="004F50AA" w:rsidP="004F50AA">
      <w:pPr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0B7BA1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OFV, objective function value</w:t>
      </w:r>
      <w:r w:rsidRPr="000B7BA1"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; </w:t>
      </w:r>
      <w:r w:rsidRPr="000B7BA1">
        <w:rPr>
          <w:rFonts w:ascii="Times New Roman" w:eastAsia="等线" w:hAnsi="Times New Roman" w:cs="Times New Roman"/>
          <w:color w:val="000000" w:themeColor="text1"/>
          <w:kern w:val="0"/>
          <w:szCs w:val="22"/>
          <w14:ligatures w14:val="none"/>
        </w:rPr>
        <w:t>ΔOFV</w:t>
      </w:r>
      <w:r w:rsidRPr="000B7BA1"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, </w:t>
      </w:r>
      <w:r w:rsidRPr="000B7BA1">
        <w:rPr>
          <w:rFonts w:ascii="Times New Roman" w:eastAsia="等线" w:hAnsi="Times New Roman" w:cs="Times New Roman"/>
          <w:color w:val="000000" w:themeColor="text1"/>
          <w:kern w:val="0"/>
          <w:szCs w:val="22"/>
          <w14:ligatures w14:val="none"/>
        </w:rPr>
        <w:t>Δ</w:t>
      </w:r>
      <w:r w:rsidRPr="000B7BA1">
        <w:rPr>
          <w:rFonts w:ascii="Times New Roman" w:eastAsia="等线" w:hAnsi="Times New Roman" w:cs="Times New Roman" w:hint="eastAsia"/>
          <w:color w:val="000000" w:themeColor="text1"/>
          <w:kern w:val="0"/>
          <w:szCs w:val="22"/>
          <w14:ligatures w14:val="none"/>
        </w:rPr>
        <w:t xml:space="preserve"> </w:t>
      </w:r>
      <w:r w:rsidRPr="000B7BA1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objective function value</w:t>
      </w:r>
      <w:r w:rsidRPr="000B7BA1"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; AIC, </w:t>
      </w:r>
      <w:r w:rsidRPr="000B7BA1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Akaike Information Criterion</w:t>
      </w:r>
      <w:r w:rsidRPr="000B7BA1"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; BIC, </w:t>
      </w:r>
      <w:r w:rsidRPr="000B7BA1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Bayesian Information Criterion</w:t>
      </w:r>
      <w:r w:rsidRPr="000B7BA1"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>.</w:t>
      </w:r>
    </w:p>
    <w:p w14:paraId="7C443466" w14:textId="134B7916" w:rsidR="00601FA2" w:rsidRPr="000B7BA1" w:rsidRDefault="00601FA2" w:rsidP="00577959">
      <w:pPr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</w:p>
    <w:p w14:paraId="53E29763" w14:textId="75A9A103" w:rsidR="00601FA2" w:rsidRPr="000B7BA1" w:rsidRDefault="00601FA2" w:rsidP="00577959">
      <w:pPr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0B7BA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Table S2.</w:t>
      </w:r>
      <w:r w:rsidR="0044446A" w:rsidRPr="000B7BA1">
        <w:rPr>
          <w:rFonts w:hint="eastAsia"/>
          <w:color w:val="000000" w:themeColor="text1"/>
        </w:rPr>
        <w:t xml:space="preserve"> </w:t>
      </w:r>
      <w:r w:rsidR="0044446A" w:rsidRPr="000B7BA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Comparison of Goodness-of-Fit Metrics for Different Residual Models.</w:t>
      </w:r>
    </w:p>
    <w:tbl>
      <w:tblPr>
        <w:tblW w:w="78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80"/>
        <w:gridCol w:w="1200"/>
        <w:gridCol w:w="1200"/>
        <w:gridCol w:w="2540"/>
      </w:tblGrid>
      <w:tr w:rsidR="004F50AA" w:rsidRPr="000B7BA1" w14:paraId="3E43DCF4" w14:textId="77777777" w:rsidTr="00384B1A">
        <w:trPr>
          <w:trHeight w:val="323"/>
        </w:trPr>
        <w:tc>
          <w:tcPr>
            <w:tcW w:w="288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59AC16DD" w14:textId="77777777" w:rsidR="00384B1A" w:rsidRPr="000B7BA1" w:rsidRDefault="00384B1A" w:rsidP="00384B1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Error Model Type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39F614B2" w14:textId="77777777" w:rsidR="00384B1A" w:rsidRPr="000B7BA1" w:rsidRDefault="00384B1A" w:rsidP="00384B1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OFV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3084C688" w14:textId="77777777" w:rsidR="00384B1A" w:rsidRPr="000B7BA1" w:rsidRDefault="00384B1A" w:rsidP="00384B1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RSS</w:t>
            </w:r>
          </w:p>
        </w:tc>
        <w:tc>
          <w:tcPr>
            <w:tcW w:w="254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70C12F63" w14:textId="32946AB4" w:rsidR="00384B1A" w:rsidRPr="000B7BA1" w:rsidRDefault="00384B1A" w:rsidP="00384B1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CWRES </w:t>
            </w:r>
            <w:r w:rsidR="004F50AA" w:rsidRPr="000B7BA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(</w:t>
            </w: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mean</w:t>
            </w:r>
            <w:r w:rsidR="004F50AA" w:rsidRPr="000B7BA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±</w:t>
            </w: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SD)</w:t>
            </w:r>
          </w:p>
        </w:tc>
      </w:tr>
      <w:tr w:rsidR="004F50AA" w:rsidRPr="000B7BA1" w14:paraId="2E96ABEF" w14:textId="77777777" w:rsidTr="00384B1A">
        <w:trPr>
          <w:trHeight w:val="323"/>
        </w:trPr>
        <w:tc>
          <w:tcPr>
            <w:tcW w:w="288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4C805D5F" w14:textId="77777777" w:rsidR="00384B1A" w:rsidRPr="000B7BA1" w:rsidRDefault="00384B1A" w:rsidP="00384B1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Proportional Residual Model</w:t>
            </w:r>
          </w:p>
        </w:tc>
        <w:tc>
          <w:tcPr>
            <w:tcW w:w="120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738AF274" w14:textId="77777777" w:rsidR="00384B1A" w:rsidRPr="000B7BA1" w:rsidRDefault="00384B1A" w:rsidP="00384B1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4290.12</w:t>
            </w:r>
          </w:p>
        </w:tc>
        <w:tc>
          <w:tcPr>
            <w:tcW w:w="120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34845064" w14:textId="77777777" w:rsidR="00384B1A" w:rsidRPr="000B7BA1" w:rsidRDefault="00384B1A" w:rsidP="00384B1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8962.37</w:t>
            </w:r>
          </w:p>
        </w:tc>
        <w:tc>
          <w:tcPr>
            <w:tcW w:w="254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530CD6BB" w14:textId="3D0B3E9D" w:rsidR="00384B1A" w:rsidRPr="000B7BA1" w:rsidRDefault="00384B1A" w:rsidP="00384B1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0.03</w:t>
            </w:r>
            <w:r w:rsidR="004F50AA" w:rsidRPr="000B7BA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±</w:t>
            </w: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1.02</w:t>
            </w:r>
          </w:p>
        </w:tc>
      </w:tr>
      <w:tr w:rsidR="004F50AA" w:rsidRPr="000B7BA1" w14:paraId="10BCD2A1" w14:textId="77777777" w:rsidTr="00384B1A">
        <w:trPr>
          <w:trHeight w:val="323"/>
        </w:trPr>
        <w:tc>
          <w:tcPr>
            <w:tcW w:w="2880" w:type="dxa"/>
            <w:noWrap/>
            <w:vAlign w:val="bottom"/>
            <w:hideMark/>
          </w:tcPr>
          <w:p w14:paraId="654ECE28" w14:textId="77777777" w:rsidR="00384B1A" w:rsidRPr="000B7BA1" w:rsidRDefault="00384B1A" w:rsidP="00384B1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Additive Residual Model</w:t>
            </w:r>
          </w:p>
        </w:tc>
        <w:tc>
          <w:tcPr>
            <w:tcW w:w="1200" w:type="dxa"/>
            <w:noWrap/>
            <w:vAlign w:val="bottom"/>
            <w:hideMark/>
          </w:tcPr>
          <w:p w14:paraId="1B47C8AC" w14:textId="77777777" w:rsidR="00384B1A" w:rsidRPr="000B7BA1" w:rsidRDefault="00384B1A" w:rsidP="00384B1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4318.56</w:t>
            </w:r>
          </w:p>
        </w:tc>
        <w:tc>
          <w:tcPr>
            <w:tcW w:w="1200" w:type="dxa"/>
            <w:noWrap/>
            <w:vAlign w:val="bottom"/>
            <w:hideMark/>
          </w:tcPr>
          <w:p w14:paraId="2BEA36CB" w14:textId="77777777" w:rsidR="00384B1A" w:rsidRPr="000B7BA1" w:rsidRDefault="00384B1A" w:rsidP="00384B1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12648.91</w:t>
            </w:r>
          </w:p>
        </w:tc>
        <w:tc>
          <w:tcPr>
            <w:tcW w:w="2540" w:type="dxa"/>
            <w:noWrap/>
            <w:vAlign w:val="bottom"/>
            <w:hideMark/>
          </w:tcPr>
          <w:p w14:paraId="5344C816" w14:textId="50433313" w:rsidR="00384B1A" w:rsidRPr="000B7BA1" w:rsidRDefault="00384B1A" w:rsidP="00384B1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-0.21</w:t>
            </w:r>
            <w:r w:rsidR="004F50AA" w:rsidRPr="000B7BA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±</w:t>
            </w: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1.87</w:t>
            </w:r>
          </w:p>
        </w:tc>
      </w:tr>
      <w:tr w:rsidR="004F50AA" w:rsidRPr="000B7BA1" w14:paraId="18A5A936" w14:textId="77777777" w:rsidTr="00384B1A">
        <w:trPr>
          <w:trHeight w:val="323"/>
        </w:trPr>
        <w:tc>
          <w:tcPr>
            <w:tcW w:w="2880" w:type="dxa"/>
            <w:noWrap/>
            <w:vAlign w:val="bottom"/>
            <w:hideMark/>
          </w:tcPr>
          <w:p w14:paraId="36E92DC6" w14:textId="77777777" w:rsidR="00384B1A" w:rsidRPr="000B7BA1" w:rsidRDefault="00384B1A" w:rsidP="00384B1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Mixed Residual Model</w:t>
            </w:r>
          </w:p>
        </w:tc>
        <w:tc>
          <w:tcPr>
            <w:tcW w:w="1200" w:type="dxa"/>
            <w:noWrap/>
            <w:vAlign w:val="bottom"/>
            <w:hideMark/>
          </w:tcPr>
          <w:p w14:paraId="2A8DE31E" w14:textId="77777777" w:rsidR="00384B1A" w:rsidRPr="000B7BA1" w:rsidRDefault="00384B1A" w:rsidP="00384B1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4302.69</w:t>
            </w:r>
          </w:p>
        </w:tc>
        <w:tc>
          <w:tcPr>
            <w:tcW w:w="1200" w:type="dxa"/>
            <w:noWrap/>
            <w:vAlign w:val="bottom"/>
            <w:hideMark/>
          </w:tcPr>
          <w:p w14:paraId="204EB5BD" w14:textId="77777777" w:rsidR="00384B1A" w:rsidRPr="000B7BA1" w:rsidRDefault="00384B1A" w:rsidP="00384B1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9215.74</w:t>
            </w:r>
          </w:p>
        </w:tc>
        <w:tc>
          <w:tcPr>
            <w:tcW w:w="2540" w:type="dxa"/>
            <w:noWrap/>
            <w:vAlign w:val="bottom"/>
            <w:hideMark/>
          </w:tcPr>
          <w:p w14:paraId="069EE436" w14:textId="2049F4DB" w:rsidR="00384B1A" w:rsidRPr="000B7BA1" w:rsidRDefault="00384B1A" w:rsidP="00384B1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0.05</w:t>
            </w:r>
            <w:r w:rsidR="004F50AA" w:rsidRPr="000B7BA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±</w:t>
            </w: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1.08</w:t>
            </w:r>
          </w:p>
        </w:tc>
      </w:tr>
    </w:tbl>
    <w:p w14:paraId="294D53B0" w14:textId="1E5F3F84" w:rsidR="0044446A" w:rsidRPr="000B7BA1" w:rsidRDefault="004F50AA" w:rsidP="00577959">
      <w:pPr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0B7BA1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OFV, objective function value</w:t>
      </w:r>
      <w:r w:rsidRPr="000B7BA1"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; RSS, </w:t>
      </w:r>
      <w:r w:rsidRPr="000B7BA1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Residual Sum of Squares</w:t>
      </w:r>
      <w:r w:rsidRPr="000B7BA1"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; </w:t>
      </w:r>
      <w:r w:rsidRPr="000B7BA1">
        <w:rPr>
          <w:rFonts w:ascii="Times New Roman" w:eastAsia="等线" w:hAnsi="Times New Roman" w:cs="Times New Roman"/>
          <w:color w:val="000000" w:themeColor="text1"/>
          <w:kern w:val="0"/>
          <w:szCs w:val="22"/>
          <w14:ligatures w14:val="none"/>
        </w:rPr>
        <w:t>CWRES</w:t>
      </w:r>
      <w:r w:rsidRPr="000B7BA1"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, </w:t>
      </w:r>
      <w:r w:rsidRPr="000B7BA1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Conditional Weighted Residuals</w:t>
      </w:r>
      <w:r w:rsidRPr="000B7BA1"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>.</w:t>
      </w:r>
    </w:p>
    <w:p w14:paraId="2BF54245" w14:textId="77777777" w:rsidR="004F50AA" w:rsidRPr="000B7BA1" w:rsidRDefault="004F50AA" w:rsidP="00577959">
      <w:pPr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</w:p>
    <w:p w14:paraId="461DA258" w14:textId="7F93B2CB" w:rsidR="000E0011" w:rsidRPr="000B7BA1" w:rsidRDefault="000E0011" w:rsidP="000E0011">
      <w:pPr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0B7BA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Table S3.</w:t>
      </w:r>
      <w:r w:rsidRPr="000B7BA1">
        <w:rPr>
          <w:color w:val="000000" w:themeColor="text1"/>
        </w:rPr>
        <w:t xml:space="preserve"> </w:t>
      </w:r>
      <w:r w:rsidR="002C5606" w:rsidRPr="000B7BA1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Medications and dosage ranges during anesthesia maintenance</w:t>
      </w:r>
      <w:r w:rsidRPr="000B7BA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.</w:t>
      </w:r>
    </w:p>
    <w:tbl>
      <w:tblPr>
        <w:tblW w:w="75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20"/>
        <w:gridCol w:w="2300"/>
        <w:gridCol w:w="2880"/>
      </w:tblGrid>
      <w:tr w:rsidR="00303E5F" w:rsidRPr="000B7BA1" w14:paraId="5598B378" w14:textId="77777777" w:rsidTr="00303E5F">
        <w:trPr>
          <w:trHeight w:val="308"/>
        </w:trPr>
        <w:tc>
          <w:tcPr>
            <w:tcW w:w="232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0B743F9B" w14:textId="77777777" w:rsidR="00303E5F" w:rsidRPr="000B7BA1" w:rsidRDefault="00303E5F" w:rsidP="00303E5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  <w:t>Category</w:t>
            </w:r>
          </w:p>
        </w:tc>
        <w:tc>
          <w:tcPr>
            <w:tcW w:w="23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5B8D0F0" w14:textId="77777777" w:rsidR="00303E5F" w:rsidRPr="000B7BA1" w:rsidRDefault="00303E5F" w:rsidP="00303E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  <w:t>Patients (</w:t>
            </w:r>
            <w:r w:rsidRPr="000B7BA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14:ligatures w14:val="none"/>
              </w:rPr>
              <w:t>n</w:t>
            </w: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  <w:t>, %)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E34406F" w14:textId="77777777" w:rsidR="00303E5F" w:rsidRPr="000B7BA1" w:rsidRDefault="00303E5F" w:rsidP="00303E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  <w:t>Dose range</w:t>
            </w:r>
          </w:p>
        </w:tc>
      </w:tr>
      <w:tr w:rsidR="00303E5F" w:rsidRPr="000B7BA1" w14:paraId="7F193C2E" w14:textId="77777777" w:rsidTr="00303E5F">
        <w:trPr>
          <w:trHeight w:val="308"/>
        </w:trPr>
        <w:tc>
          <w:tcPr>
            <w:tcW w:w="232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5E29F7EE" w14:textId="77777777" w:rsidR="00303E5F" w:rsidRPr="000B7BA1" w:rsidRDefault="00303E5F" w:rsidP="00303E5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  <w:t>Maintenance Drugs</w:t>
            </w:r>
          </w:p>
        </w:tc>
        <w:tc>
          <w:tcPr>
            <w:tcW w:w="230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B195089" w14:textId="77777777" w:rsidR="00303E5F" w:rsidRPr="000B7BA1" w:rsidRDefault="00303E5F" w:rsidP="00303E5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288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53360E6" w14:textId="77777777" w:rsidR="00303E5F" w:rsidRPr="000B7BA1" w:rsidRDefault="00303E5F" w:rsidP="00303E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03E5F" w:rsidRPr="000B7BA1" w14:paraId="74EB3E12" w14:textId="77777777" w:rsidTr="00303E5F">
        <w:trPr>
          <w:trHeight w:val="308"/>
        </w:trPr>
        <w:tc>
          <w:tcPr>
            <w:tcW w:w="2320" w:type="dxa"/>
            <w:noWrap/>
            <w:vAlign w:val="bottom"/>
            <w:hideMark/>
          </w:tcPr>
          <w:p w14:paraId="0626AEBF" w14:textId="77777777" w:rsidR="00303E5F" w:rsidRPr="000B7BA1" w:rsidRDefault="00303E5F" w:rsidP="00303E5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  <w:t xml:space="preserve">  Midazolam</w:t>
            </w:r>
          </w:p>
        </w:tc>
        <w:tc>
          <w:tcPr>
            <w:tcW w:w="2300" w:type="dxa"/>
            <w:noWrap/>
            <w:vAlign w:val="center"/>
            <w:hideMark/>
          </w:tcPr>
          <w:p w14:paraId="150A7695" w14:textId="77777777" w:rsidR="00303E5F" w:rsidRPr="000B7BA1" w:rsidRDefault="00303E5F" w:rsidP="00303E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3 (15%)</w:t>
            </w:r>
          </w:p>
        </w:tc>
        <w:tc>
          <w:tcPr>
            <w:tcW w:w="2880" w:type="dxa"/>
            <w:noWrap/>
            <w:vAlign w:val="center"/>
            <w:hideMark/>
          </w:tcPr>
          <w:p w14:paraId="4D73F783" w14:textId="77777777" w:rsidR="00303E5F" w:rsidRPr="000B7BA1" w:rsidRDefault="00303E5F" w:rsidP="00303E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0.02-0.05 mg·kg⁻¹</w:t>
            </w:r>
          </w:p>
        </w:tc>
      </w:tr>
      <w:tr w:rsidR="00303E5F" w:rsidRPr="000B7BA1" w14:paraId="301AB016" w14:textId="77777777" w:rsidTr="00303E5F">
        <w:trPr>
          <w:trHeight w:val="308"/>
        </w:trPr>
        <w:tc>
          <w:tcPr>
            <w:tcW w:w="2320" w:type="dxa"/>
            <w:noWrap/>
            <w:vAlign w:val="bottom"/>
            <w:hideMark/>
          </w:tcPr>
          <w:p w14:paraId="7FB91E70" w14:textId="77777777" w:rsidR="00303E5F" w:rsidRPr="000B7BA1" w:rsidRDefault="00303E5F" w:rsidP="00303E5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  <w:t xml:space="preserve">  Remifentanil</w:t>
            </w:r>
          </w:p>
        </w:tc>
        <w:tc>
          <w:tcPr>
            <w:tcW w:w="2300" w:type="dxa"/>
            <w:noWrap/>
            <w:vAlign w:val="center"/>
            <w:hideMark/>
          </w:tcPr>
          <w:p w14:paraId="7BD1B016" w14:textId="77777777" w:rsidR="00303E5F" w:rsidRPr="000B7BA1" w:rsidRDefault="00303E5F" w:rsidP="00303E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20 (20%)</w:t>
            </w:r>
          </w:p>
        </w:tc>
        <w:tc>
          <w:tcPr>
            <w:tcW w:w="2880" w:type="dxa"/>
            <w:noWrap/>
            <w:vAlign w:val="center"/>
            <w:hideMark/>
          </w:tcPr>
          <w:p w14:paraId="365D3082" w14:textId="030A2000" w:rsidR="00303E5F" w:rsidRPr="000B7BA1" w:rsidRDefault="00AC47CB" w:rsidP="00303E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1.5-4.5 ng·ml⁻¹</w:t>
            </w:r>
          </w:p>
        </w:tc>
      </w:tr>
      <w:tr w:rsidR="00303E5F" w:rsidRPr="000B7BA1" w14:paraId="2E2D7942" w14:textId="77777777" w:rsidTr="00303E5F">
        <w:trPr>
          <w:trHeight w:val="308"/>
        </w:trPr>
        <w:tc>
          <w:tcPr>
            <w:tcW w:w="2320" w:type="dxa"/>
            <w:noWrap/>
            <w:vAlign w:val="bottom"/>
            <w:hideMark/>
          </w:tcPr>
          <w:p w14:paraId="0AE21310" w14:textId="77777777" w:rsidR="00303E5F" w:rsidRPr="000B7BA1" w:rsidRDefault="00303E5F" w:rsidP="00303E5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  <w:t xml:space="preserve">  </w:t>
            </w:r>
            <w:proofErr w:type="spellStart"/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  <w:t>Cisatracurium</w:t>
            </w:r>
            <w:proofErr w:type="spellEnd"/>
          </w:p>
        </w:tc>
        <w:tc>
          <w:tcPr>
            <w:tcW w:w="2300" w:type="dxa"/>
            <w:noWrap/>
            <w:vAlign w:val="center"/>
            <w:hideMark/>
          </w:tcPr>
          <w:p w14:paraId="1E0202D7" w14:textId="77777777" w:rsidR="00303E5F" w:rsidRPr="000B7BA1" w:rsidRDefault="00303E5F" w:rsidP="00303E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16 (80%)</w:t>
            </w:r>
          </w:p>
        </w:tc>
        <w:tc>
          <w:tcPr>
            <w:tcW w:w="2880" w:type="dxa"/>
            <w:noWrap/>
            <w:vAlign w:val="bottom"/>
            <w:hideMark/>
          </w:tcPr>
          <w:p w14:paraId="4E33A428" w14:textId="77777777" w:rsidR="00303E5F" w:rsidRPr="000B7BA1" w:rsidRDefault="00303E5F" w:rsidP="00303E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0.07-0.15 mg·kg⁻¹</w:t>
            </w:r>
          </w:p>
        </w:tc>
      </w:tr>
      <w:tr w:rsidR="00303E5F" w:rsidRPr="000B7BA1" w14:paraId="3174B4BA" w14:textId="77777777" w:rsidTr="00303E5F">
        <w:trPr>
          <w:trHeight w:val="308"/>
        </w:trPr>
        <w:tc>
          <w:tcPr>
            <w:tcW w:w="2320" w:type="dxa"/>
            <w:noWrap/>
            <w:vAlign w:val="bottom"/>
            <w:hideMark/>
          </w:tcPr>
          <w:p w14:paraId="2191B3F1" w14:textId="77777777" w:rsidR="00303E5F" w:rsidRPr="000B7BA1" w:rsidRDefault="00303E5F" w:rsidP="00303E5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  <w:t>Vasoactive Agents</w:t>
            </w:r>
          </w:p>
        </w:tc>
        <w:tc>
          <w:tcPr>
            <w:tcW w:w="2300" w:type="dxa"/>
            <w:noWrap/>
            <w:vAlign w:val="center"/>
            <w:hideMark/>
          </w:tcPr>
          <w:p w14:paraId="6DB0EBA8" w14:textId="77777777" w:rsidR="00303E5F" w:rsidRPr="000B7BA1" w:rsidRDefault="00303E5F" w:rsidP="00303E5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374D7455" w14:textId="77777777" w:rsidR="00303E5F" w:rsidRPr="000B7BA1" w:rsidRDefault="00303E5F" w:rsidP="00303E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03E5F" w:rsidRPr="000B7BA1" w14:paraId="587D7965" w14:textId="77777777" w:rsidTr="00303E5F">
        <w:trPr>
          <w:trHeight w:val="308"/>
        </w:trPr>
        <w:tc>
          <w:tcPr>
            <w:tcW w:w="2320" w:type="dxa"/>
            <w:noWrap/>
            <w:vAlign w:val="bottom"/>
            <w:hideMark/>
          </w:tcPr>
          <w:p w14:paraId="654600DC" w14:textId="77777777" w:rsidR="00303E5F" w:rsidRPr="000B7BA1" w:rsidRDefault="00303E5F" w:rsidP="00303E5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  <w:t xml:space="preserve">   Phenylephrine</w:t>
            </w:r>
          </w:p>
        </w:tc>
        <w:tc>
          <w:tcPr>
            <w:tcW w:w="2300" w:type="dxa"/>
            <w:noWrap/>
            <w:vAlign w:val="center"/>
            <w:hideMark/>
          </w:tcPr>
          <w:p w14:paraId="499BE817" w14:textId="77777777" w:rsidR="00303E5F" w:rsidRPr="000B7BA1" w:rsidRDefault="00303E5F" w:rsidP="00303E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5 (25%)</w:t>
            </w:r>
          </w:p>
        </w:tc>
        <w:tc>
          <w:tcPr>
            <w:tcW w:w="2880" w:type="dxa"/>
            <w:noWrap/>
            <w:vAlign w:val="center"/>
            <w:hideMark/>
          </w:tcPr>
          <w:p w14:paraId="7D2390F8" w14:textId="77777777" w:rsidR="00303E5F" w:rsidRPr="000B7BA1" w:rsidRDefault="00303E5F" w:rsidP="00303E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0.03-0.1 μg·kg⁻¹·min⁻¹</w:t>
            </w:r>
          </w:p>
        </w:tc>
      </w:tr>
      <w:tr w:rsidR="00303E5F" w:rsidRPr="000B7BA1" w14:paraId="1E3BF286" w14:textId="77777777" w:rsidTr="00303E5F">
        <w:trPr>
          <w:trHeight w:val="308"/>
        </w:trPr>
        <w:tc>
          <w:tcPr>
            <w:tcW w:w="2320" w:type="dxa"/>
            <w:noWrap/>
            <w:vAlign w:val="bottom"/>
            <w:hideMark/>
          </w:tcPr>
          <w:p w14:paraId="60A708E8" w14:textId="77777777" w:rsidR="00303E5F" w:rsidRPr="000B7BA1" w:rsidRDefault="00303E5F" w:rsidP="00303E5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14:ligatures w14:val="none"/>
              </w:rPr>
              <w:t xml:space="preserve">   Ephedrine</w:t>
            </w:r>
          </w:p>
        </w:tc>
        <w:tc>
          <w:tcPr>
            <w:tcW w:w="2300" w:type="dxa"/>
            <w:noWrap/>
            <w:vAlign w:val="center"/>
            <w:hideMark/>
          </w:tcPr>
          <w:p w14:paraId="030D97BC" w14:textId="77777777" w:rsidR="00303E5F" w:rsidRPr="000B7BA1" w:rsidRDefault="00303E5F" w:rsidP="00303E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3 (15%)</w:t>
            </w:r>
          </w:p>
        </w:tc>
        <w:tc>
          <w:tcPr>
            <w:tcW w:w="2880" w:type="dxa"/>
            <w:noWrap/>
            <w:vAlign w:val="center"/>
            <w:hideMark/>
          </w:tcPr>
          <w:p w14:paraId="3B82A68B" w14:textId="77777777" w:rsidR="00303E5F" w:rsidRPr="000B7BA1" w:rsidRDefault="00303E5F" w:rsidP="00303E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0B7BA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5-10 mg </w:t>
            </w:r>
          </w:p>
        </w:tc>
      </w:tr>
    </w:tbl>
    <w:p w14:paraId="341899B5" w14:textId="77777777" w:rsidR="004F50AA" w:rsidRPr="000B7BA1" w:rsidRDefault="004F50AA" w:rsidP="00577959">
      <w:pPr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</w:p>
    <w:p w14:paraId="1F0C6D15" w14:textId="77777777" w:rsidR="004F50AA" w:rsidRPr="000B7BA1" w:rsidRDefault="004F50AA" w:rsidP="00577959">
      <w:pPr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</w:p>
    <w:p w14:paraId="2D0C2769" w14:textId="77777777" w:rsidR="004F50AA" w:rsidRPr="000B7BA1" w:rsidRDefault="004F50AA" w:rsidP="00577959">
      <w:pPr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</w:p>
    <w:p w14:paraId="1F48406A" w14:textId="77777777" w:rsidR="004F50AA" w:rsidRDefault="004F50AA" w:rsidP="00577959">
      <w:pPr>
        <w:jc w:val="both"/>
        <w:rPr>
          <w:rFonts w:ascii="Times New Roman" w:eastAsia="宋体" w:hAnsi="Times New Roman" w:cs="Times New Roman"/>
          <w:b/>
          <w:bCs/>
          <w:sz w:val="24"/>
        </w:rPr>
      </w:pPr>
    </w:p>
    <w:p w14:paraId="5EA93CCC" w14:textId="77777777" w:rsidR="004F50AA" w:rsidRDefault="004F50AA" w:rsidP="00577959">
      <w:pPr>
        <w:jc w:val="both"/>
        <w:rPr>
          <w:rFonts w:ascii="Times New Roman" w:eastAsia="宋体" w:hAnsi="Times New Roman" w:cs="Times New Roman"/>
          <w:b/>
          <w:bCs/>
          <w:sz w:val="24"/>
        </w:rPr>
      </w:pPr>
    </w:p>
    <w:p w14:paraId="75B4638C" w14:textId="77777777" w:rsidR="004F50AA" w:rsidRDefault="004F50AA" w:rsidP="00577959">
      <w:pPr>
        <w:jc w:val="both"/>
        <w:rPr>
          <w:rFonts w:ascii="Times New Roman" w:eastAsia="宋体" w:hAnsi="Times New Roman" w:cs="Times New Roman"/>
          <w:b/>
          <w:bCs/>
          <w:sz w:val="24"/>
        </w:rPr>
      </w:pPr>
    </w:p>
    <w:p w14:paraId="643D2841" w14:textId="77777777" w:rsidR="004F50AA" w:rsidRDefault="004F50AA" w:rsidP="00577959">
      <w:pPr>
        <w:jc w:val="both"/>
        <w:rPr>
          <w:rFonts w:ascii="Times New Roman" w:eastAsia="宋体" w:hAnsi="Times New Roman" w:cs="Times New Roman"/>
          <w:b/>
          <w:bCs/>
          <w:sz w:val="24"/>
        </w:rPr>
      </w:pPr>
    </w:p>
    <w:p w14:paraId="2E528D72" w14:textId="22A9B979" w:rsidR="00242F00" w:rsidRDefault="000D033B" w:rsidP="00577959">
      <w:pPr>
        <w:jc w:val="both"/>
        <w:rPr>
          <w:rFonts w:ascii="Times New Roman" w:eastAsia="宋体" w:hAnsi="Times New Roman" w:cs="Times New Roman"/>
          <w:sz w:val="24"/>
        </w:rPr>
      </w:pPr>
      <w:r w:rsidRPr="000D033B"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Figure S1. Concentration-time profiles of </w:t>
      </w:r>
      <w:proofErr w:type="spellStart"/>
      <w:r w:rsidRPr="000D033B">
        <w:rPr>
          <w:rFonts w:ascii="Times New Roman" w:eastAsia="宋体" w:hAnsi="Times New Roman" w:cs="Times New Roman"/>
          <w:b/>
          <w:bCs/>
          <w:sz w:val="24"/>
        </w:rPr>
        <w:t>ciprofol</w:t>
      </w:r>
      <w:proofErr w:type="spellEnd"/>
      <w:r w:rsidRPr="000D033B">
        <w:rPr>
          <w:rFonts w:ascii="Times New Roman" w:eastAsia="宋体" w:hAnsi="Times New Roman" w:cs="Times New Roman"/>
          <w:b/>
          <w:bCs/>
          <w:sz w:val="24"/>
        </w:rPr>
        <w:t xml:space="preserve"> in 20 </w:t>
      </w:r>
      <w:r>
        <w:rPr>
          <w:rFonts w:ascii="Times New Roman" w:eastAsia="宋体" w:hAnsi="Times New Roman" w:cs="Times New Roman" w:hint="eastAsia"/>
          <w:b/>
          <w:bCs/>
          <w:sz w:val="24"/>
        </w:rPr>
        <w:t>elderly</w:t>
      </w:r>
      <w:r w:rsidRPr="000D033B">
        <w:rPr>
          <w:rFonts w:ascii="Times New Roman" w:eastAsia="宋体" w:hAnsi="Times New Roman" w:cs="Times New Roman"/>
          <w:b/>
          <w:bCs/>
          <w:sz w:val="24"/>
        </w:rPr>
        <w:t xml:space="preserve"> patients</w:t>
      </w:r>
      <w:r w:rsidRPr="000D033B">
        <w:rPr>
          <w:rFonts w:ascii="Times New Roman" w:eastAsia="宋体" w:hAnsi="Times New Roman" w:cs="Times New Roman"/>
          <w:sz w:val="24"/>
        </w:rPr>
        <w:t>. The solid red lines represent the individual predicted concentrations (IPRED), the dashed black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0D033B">
        <w:rPr>
          <w:rFonts w:ascii="Times New Roman" w:eastAsia="宋体" w:hAnsi="Times New Roman" w:cs="Times New Roman"/>
          <w:sz w:val="24"/>
        </w:rPr>
        <w:t>lines represent the population predicted concentrations (PRED), and the circles represent the observed concentrations.</w:t>
      </w:r>
    </w:p>
    <w:p w14:paraId="25F586D3" w14:textId="6B4C2679" w:rsidR="0058527A" w:rsidRDefault="00577959" w:rsidP="000D033B">
      <w:pPr>
        <w:rPr>
          <w:rFonts w:ascii="Times New Roman" w:eastAsia="宋体" w:hAnsi="Times New Roman" w:cs="Times New Roman"/>
          <w:sz w:val="24"/>
        </w:rPr>
      </w:pPr>
      <w:r>
        <w:rPr>
          <w:noProof/>
        </w:rPr>
        <w:drawing>
          <wp:inline distT="0" distB="0" distL="0" distR="0" wp14:anchorId="11E3352F" wp14:editId="6F2CB150">
            <wp:extent cx="5274310" cy="4025265"/>
            <wp:effectExtent l="0" t="0" r="2540" b="0"/>
            <wp:docPr id="193253065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2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0BBB7" w14:textId="77777777" w:rsidR="009E4845" w:rsidRDefault="009E4845" w:rsidP="00D20297">
      <w:pPr>
        <w:jc w:val="both"/>
        <w:rPr>
          <w:rFonts w:ascii="Times New Roman" w:eastAsia="宋体" w:hAnsi="Times New Roman" w:cs="Times New Roman"/>
          <w:b/>
          <w:bCs/>
          <w:sz w:val="24"/>
        </w:rPr>
      </w:pPr>
    </w:p>
    <w:p w14:paraId="57B8D0A3" w14:textId="77777777" w:rsidR="009E4845" w:rsidRDefault="009E4845" w:rsidP="00D20297">
      <w:pPr>
        <w:jc w:val="both"/>
        <w:rPr>
          <w:rFonts w:ascii="Times New Roman" w:eastAsia="宋体" w:hAnsi="Times New Roman" w:cs="Times New Roman"/>
          <w:b/>
          <w:bCs/>
          <w:sz w:val="24"/>
        </w:rPr>
      </w:pPr>
    </w:p>
    <w:p w14:paraId="037592C0" w14:textId="77777777" w:rsidR="009E4845" w:rsidRDefault="009E4845" w:rsidP="00D20297">
      <w:pPr>
        <w:jc w:val="both"/>
        <w:rPr>
          <w:rFonts w:ascii="Times New Roman" w:eastAsia="宋体" w:hAnsi="Times New Roman" w:cs="Times New Roman"/>
          <w:b/>
          <w:bCs/>
          <w:sz w:val="24"/>
        </w:rPr>
      </w:pPr>
    </w:p>
    <w:p w14:paraId="14586CAF" w14:textId="77777777" w:rsidR="009E4845" w:rsidRDefault="009E4845" w:rsidP="00D20297">
      <w:pPr>
        <w:jc w:val="both"/>
        <w:rPr>
          <w:rFonts w:ascii="Times New Roman" w:eastAsia="宋体" w:hAnsi="Times New Roman" w:cs="Times New Roman"/>
          <w:b/>
          <w:bCs/>
          <w:sz w:val="24"/>
        </w:rPr>
      </w:pPr>
    </w:p>
    <w:p w14:paraId="1555C037" w14:textId="77777777" w:rsidR="009E4845" w:rsidRDefault="009E4845" w:rsidP="00D20297">
      <w:pPr>
        <w:jc w:val="both"/>
        <w:rPr>
          <w:rFonts w:ascii="Times New Roman" w:eastAsia="宋体" w:hAnsi="Times New Roman" w:cs="Times New Roman"/>
          <w:b/>
          <w:bCs/>
          <w:sz w:val="24"/>
        </w:rPr>
      </w:pPr>
    </w:p>
    <w:p w14:paraId="5EA76F40" w14:textId="77777777" w:rsidR="009E4845" w:rsidRDefault="009E4845" w:rsidP="00D20297">
      <w:pPr>
        <w:jc w:val="both"/>
        <w:rPr>
          <w:rFonts w:ascii="Times New Roman" w:eastAsia="宋体" w:hAnsi="Times New Roman" w:cs="Times New Roman"/>
          <w:b/>
          <w:bCs/>
          <w:sz w:val="24"/>
        </w:rPr>
      </w:pPr>
    </w:p>
    <w:p w14:paraId="07101067" w14:textId="77777777" w:rsidR="009E4845" w:rsidRDefault="009E4845" w:rsidP="00D20297">
      <w:pPr>
        <w:jc w:val="both"/>
        <w:rPr>
          <w:rFonts w:ascii="Times New Roman" w:eastAsia="宋体" w:hAnsi="Times New Roman" w:cs="Times New Roman"/>
          <w:b/>
          <w:bCs/>
          <w:sz w:val="24"/>
        </w:rPr>
      </w:pPr>
    </w:p>
    <w:p w14:paraId="76DD8402" w14:textId="77777777" w:rsidR="009E4845" w:rsidRDefault="009E4845" w:rsidP="00D20297">
      <w:pPr>
        <w:jc w:val="both"/>
        <w:rPr>
          <w:rFonts w:ascii="Times New Roman" w:eastAsia="宋体" w:hAnsi="Times New Roman" w:cs="Times New Roman"/>
          <w:b/>
          <w:bCs/>
          <w:sz w:val="24"/>
        </w:rPr>
      </w:pPr>
    </w:p>
    <w:p w14:paraId="43ECCDED" w14:textId="77777777" w:rsidR="009E4845" w:rsidRDefault="009E4845" w:rsidP="00D20297">
      <w:pPr>
        <w:jc w:val="both"/>
        <w:rPr>
          <w:rFonts w:ascii="Times New Roman" w:eastAsia="宋体" w:hAnsi="Times New Roman" w:cs="Times New Roman"/>
          <w:b/>
          <w:bCs/>
          <w:sz w:val="24"/>
        </w:rPr>
      </w:pPr>
    </w:p>
    <w:p w14:paraId="474C0A89" w14:textId="77777777" w:rsidR="009E4845" w:rsidRDefault="009E4845" w:rsidP="00D20297">
      <w:pPr>
        <w:jc w:val="both"/>
        <w:rPr>
          <w:rFonts w:ascii="Times New Roman" w:eastAsia="宋体" w:hAnsi="Times New Roman" w:cs="Times New Roman"/>
          <w:b/>
          <w:bCs/>
          <w:sz w:val="24"/>
        </w:rPr>
      </w:pPr>
    </w:p>
    <w:p w14:paraId="016C6A91" w14:textId="77777777" w:rsidR="009E4845" w:rsidRDefault="009E4845" w:rsidP="00D20297">
      <w:pPr>
        <w:jc w:val="both"/>
        <w:rPr>
          <w:rFonts w:ascii="Times New Roman" w:eastAsia="宋体" w:hAnsi="Times New Roman" w:cs="Times New Roman"/>
          <w:b/>
          <w:bCs/>
          <w:sz w:val="24"/>
        </w:rPr>
      </w:pPr>
    </w:p>
    <w:p w14:paraId="1F1389B9" w14:textId="0445296D" w:rsidR="0058527A" w:rsidRPr="000B7BA1" w:rsidRDefault="0058527A" w:rsidP="00D20297">
      <w:pPr>
        <w:jc w:val="both"/>
        <w:rPr>
          <w:rFonts w:ascii="Times New Roman" w:eastAsia="宋体" w:hAnsi="Times New Roman" w:cs="Times New Roman"/>
          <w:color w:val="000000" w:themeColor="text1"/>
          <w:sz w:val="24"/>
        </w:rPr>
      </w:pPr>
      <w:r w:rsidRPr="000B7BA1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lastRenderedPageBreak/>
        <w:t>Figure S</w:t>
      </w:r>
      <w:r w:rsidRPr="000B7BA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2</w:t>
      </w:r>
      <w:r w:rsidRPr="000B7BA1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. </w:t>
      </w:r>
      <w:r w:rsidR="009E4845" w:rsidRPr="000B7BA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BIS</w:t>
      </w:r>
      <w:r w:rsidR="009E4845" w:rsidRPr="000B7BA1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-time</w:t>
      </w:r>
      <w:r w:rsidRPr="000B7BA1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profiles of </w:t>
      </w:r>
      <w:proofErr w:type="spellStart"/>
      <w:r w:rsidRPr="000B7BA1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ciprofol</w:t>
      </w:r>
      <w:proofErr w:type="spellEnd"/>
      <w:r w:rsidRPr="000B7BA1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in 20 </w:t>
      </w:r>
      <w:r w:rsidRPr="000B7BA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elderly</w:t>
      </w:r>
      <w:r w:rsidRPr="000B7BA1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patients</w:t>
      </w:r>
      <w:r w:rsidRPr="000B7BA1">
        <w:rPr>
          <w:rFonts w:ascii="Times New Roman" w:eastAsia="宋体" w:hAnsi="Times New Roman" w:cs="Times New Roman"/>
          <w:color w:val="000000" w:themeColor="text1"/>
          <w:sz w:val="24"/>
        </w:rPr>
        <w:t>. The solid red lines represent the individual predicted concentrations (IPRED), the dashed black</w:t>
      </w:r>
      <w:r w:rsidRPr="000B7BA1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</w:t>
      </w:r>
      <w:r w:rsidRPr="000B7BA1">
        <w:rPr>
          <w:rFonts w:ascii="Times New Roman" w:eastAsia="宋体" w:hAnsi="Times New Roman" w:cs="Times New Roman"/>
          <w:color w:val="000000" w:themeColor="text1"/>
          <w:sz w:val="24"/>
        </w:rPr>
        <w:t>lines represent the population predicted concentrations (PRED), and the circles represent the observed concentrations.</w:t>
      </w:r>
    </w:p>
    <w:p w14:paraId="571A7F99" w14:textId="25E5E0D7" w:rsidR="009E4845" w:rsidRDefault="009E4845" w:rsidP="00D20297">
      <w:pPr>
        <w:jc w:val="both"/>
        <w:rPr>
          <w:rFonts w:hint="eastAsia"/>
        </w:rPr>
      </w:pPr>
      <w:r>
        <w:rPr>
          <w:noProof/>
        </w:rPr>
        <w:drawing>
          <wp:inline distT="0" distB="0" distL="0" distR="0" wp14:anchorId="4AB61C3B" wp14:editId="6C52F736">
            <wp:extent cx="5274310" cy="4039870"/>
            <wp:effectExtent l="0" t="0" r="2540" b="0"/>
            <wp:docPr id="5608056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E48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D3B7D" w14:textId="77777777" w:rsidR="00BB1406" w:rsidRDefault="00BB1406" w:rsidP="00242F0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9FCB697" w14:textId="77777777" w:rsidR="00BB1406" w:rsidRDefault="00BB1406" w:rsidP="00242F0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75C0C5" w14:textId="77777777" w:rsidR="00BB1406" w:rsidRDefault="00BB1406" w:rsidP="00242F0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2D9FE6D" w14:textId="77777777" w:rsidR="00BB1406" w:rsidRDefault="00BB1406" w:rsidP="00242F0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341"/>
    <w:rsid w:val="000B7BA1"/>
    <w:rsid w:val="000D033B"/>
    <w:rsid w:val="000E0011"/>
    <w:rsid w:val="001658E4"/>
    <w:rsid w:val="00242F00"/>
    <w:rsid w:val="002C5606"/>
    <w:rsid w:val="00303E5F"/>
    <w:rsid w:val="00384B1A"/>
    <w:rsid w:val="003871BC"/>
    <w:rsid w:val="0044446A"/>
    <w:rsid w:val="004F50AA"/>
    <w:rsid w:val="00577959"/>
    <w:rsid w:val="0058527A"/>
    <w:rsid w:val="00586DBB"/>
    <w:rsid w:val="00601FA2"/>
    <w:rsid w:val="0064640B"/>
    <w:rsid w:val="009C00F9"/>
    <w:rsid w:val="009C021E"/>
    <w:rsid w:val="009E4845"/>
    <w:rsid w:val="00A17880"/>
    <w:rsid w:val="00AC47CB"/>
    <w:rsid w:val="00B452FA"/>
    <w:rsid w:val="00B87973"/>
    <w:rsid w:val="00BB1406"/>
    <w:rsid w:val="00BF237B"/>
    <w:rsid w:val="00C41341"/>
    <w:rsid w:val="00C83646"/>
    <w:rsid w:val="00D20297"/>
    <w:rsid w:val="00E60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1340F5"/>
  <w15:chartTrackingRefBased/>
  <w15:docId w15:val="{3B7B8EB9-3C63-4967-B73E-59D04BD3E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413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13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13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134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134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134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134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134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134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134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13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13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134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134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4134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13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13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13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134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13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134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13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13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413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13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134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13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4134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4134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2F0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2F0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2F0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2F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3</Pages>
  <Words>247</Words>
  <Characters>1515</Characters>
  <Application>Microsoft Office Word</Application>
  <DocSecurity>0</DocSecurity>
  <Lines>31</Lines>
  <Paragraphs>14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熙 朱</dc:creator>
  <cp:keywords/>
  <dc:description/>
  <cp:lastModifiedBy>佳熙 朱</cp:lastModifiedBy>
  <cp:revision>33</cp:revision>
  <dcterms:created xsi:type="dcterms:W3CDTF">2025-12-07T10:05:00Z</dcterms:created>
  <dcterms:modified xsi:type="dcterms:W3CDTF">2026-01-25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caa9e5-28db-49ab-a35d-b32ecfb5501f</vt:lpwstr>
  </property>
</Properties>
</file>